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77"/>
        <w:gridCol w:w="4307"/>
        <w:gridCol w:w="923"/>
        <w:gridCol w:w="1653"/>
      </w:tblGrid>
      <w:tr>
        <w:trPr/>
        <w:tc>
          <w:tcPr>
            <w:tcW w:w="92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Table S4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Primers with restriction sites for long expand template PCR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/R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>T</w:t>
            </w:r>
            <w:r>
              <w:rPr>
                <w:b/>
                <w:vertAlign w:val="subscript"/>
                <w:lang w:val="en-GB"/>
              </w:rPr>
              <w:t>A</w:t>
            </w:r>
            <w:r>
              <w:rPr>
                <w:b/>
                <w:lang w:val="en-GB"/>
              </w:rPr>
              <w:t>*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CTAGC_ ATGAGTTACTATCAGAGGCCGT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heI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3°C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CGGCCGC_ TCACAGCCTCTTGACGTA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1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TAGC_ ATGAGACAGACTTTGCCTTGTATCT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he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6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GGCCGC_ TTAATGTACAGAGTTTTTGGATCCA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6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4V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GATCC_ ATGGCGGGGCTCTGGC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amH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2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CGGCCGC_ TTAGCGTTCATCTGCATTTCTCCTC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2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TAGC_ ATGAGACGGTTTAAGCGGAA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he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7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GGCCGC_ TCAGAAGACGAGGAAGAGCA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6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GATCC_ ATGTCCGTGGAACAC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amH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9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GCGCGCGCGGCCGC_ TCATAGGTGGTGAGAGCA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9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TAGC_ ATGCCCACAGAAAGCGCAA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he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2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GGCCGC_ TTATTTTTCTTGTAGCAATGCAGGGAT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1°C</w:t>
            </w:r>
          </w:p>
        </w:tc>
      </w:tr>
      <w:tr>
        <w:trPr/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P2C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430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TTCGAA_ ATGGCGGACCGCAGCCTG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stBI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6°C</w:t>
            </w:r>
          </w:p>
        </w:tc>
      </w:tr>
      <w:tr>
        <w:trPr/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43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TTTTGCGGCCGC_ CTACATGTTGTAGGCCACATAGATGGGG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tI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5°C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RS = restriction site</w:t>
      </w:r>
    </w:p>
    <w:p>
      <w:pPr>
        <w:pStyle w:val="Normal"/>
        <w:jc w:val="both"/>
        <w:rPr/>
      </w:pPr>
      <w:r>
        <w:rPr>
          <w:lang w:val="en-GB"/>
        </w:rPr>
        <w:t>*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= annealing temperature without restriction sit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F/R = forward/reverse prime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37:00Z</dcterms:created>
  <dc:creator>BACKSCH</dc:creator>
  <dc:description/>
  <cp:keywords/>
  <dc:language>en-US</dc:language>
  <cp:lastModifiedBy>BACKSCH</cp:lastModifiedBy>
  <cp:lastPrinted>2013-08-29T18:36:00Z</cp:lastPrinted>
  <dcterms:modified xsi:type="dcterms:W3CDTF">2013-08-29T16:37:00Z</dcterms:modified>
  <cp:revision>2</cp:revision>
  <dc:subject/>
  <dc:title>Table 3</dc:title>
</cp:coreProperties>
</file>